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79" w:tblpY="2013"/>
        <w:tblOverlap w:val="never"/>
        <w:tblW w:w="77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58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589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5' to 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589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:ATGGCATGGCTTACAC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: GAGGCCAATTTTGTCTC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:AGGAGGAGTCTGCGAA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: GGCAGTGGACCATCTAA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:ACCTGCTTTCCCCAAAAC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: TGAGAGAAGTCGCACTG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P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: GGCTCAGCC-AGATGCAGT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P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: CCTACTCATTGGGATCATCT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lu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: TTGAAAGTCCACCTCCTTA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lu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: CCGGATAAAAAGAGTACG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:TTGTTTGCAGAGACCCCATC-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: GGAGTAAATCTTCCACTGG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e:CAGAACCAAAGCCTGTG-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sense: TTAGGTAGGACACCAT-CAGA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ense: GCAAAGTGGAGATTGTTGCCA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6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-R</w:t>
            </w:r>
          </w:p>
        </w:tc>
        <w:tc>
          <w:tcPr>
            <w:tcW w:w="5895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ntisense: CCTTGACTGTGCCGTTGAATTT 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pr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ers for PC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230F95"/>
    <w:rsid w:val="00577914"/>
    <w:rsid w:val="02230F95"/>
    <w:rsid w:val="0CCC142D"/>
    <w:rsid w:val="3AA770D5"/>
    <w:rsid w:val="43284660"/>
    <w:rsid w:val="4A6D0577"/>
    <w:rsid w:val="59045F06"/>
    <w:rsid w:val="60A31200"/>
    <w:rsid w:val="76225593"/>
    <w:rsid w:val="78A9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4:50:00Z</dcterms:created>
  <dc:creator>叶晓琳</dc:creator>
  <cp:lastModifiedBy>叶晓琳</cp:lastModifiedBy>
  <dcterms:modified xsi:type="dcterms:W3CDTF">2021-12-08T17:5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72886A80524450188969714166A6B1B</vt:lpwstr>
  </property>
</Properties>
</file>